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34015" w14:textId="77777777" w:rsidR="00E3776D" w:rsidRDefault="00E3776D" w:rsidP="00E3776D">
      <w:pPr>
        <w:suppressLineNumbers/>
        <w:rPr>
          <w:rFonts w:ascii="Arial" w:hAnsi="Arial" w:cs="Arial"/>
        </w:rPr>
      </w:pPr>
      <w:bookmarkStart w:id="0" w:name="OLE_LINK1"/>
      <w:r>
        <w:rPr>
          <w:rFonts w:ascii="Arial" w:hAnsi="Arial" w:cs="Arial"/>
          <w:b/>
        </w:rPr>
        <w:t xml:space="preserve">Supplementary Table 1. </w:t>
      </w:r>
      <w:r>
        <w:rPr>
          <w:rFonts w:ascii="Arial" w:hAnsi="Arial" w:cs="Arial"/>
        </w:rPr>
        <w:t>Subject demographics</w:t>
      </w:r>
    </w:p>
    <w:tbl>
      <w:tblPr>
        <w:tblpPr w:leftFromText="180" w:rightFromText="180" w:bottomFromText="160" w:horzAnchor="margin" w:tblpX="-275" w:tblpY="280"/>
        <w:tblW w:w="7470" w:type="dxa"/>
        <w:tblLayout w:type="fixed"/>
        <w:tblLook w:val="04A0" w:firstRow="1" w:lastRow="0" w:firstColumn="1" w:lastColumn="0" w:noHBand="0" w:noVBand="1"/>
      </w:tblPr>
      <w:tblGrid>
        <w:gridCol w:w="2973"/>
        <w:gridCol w:w="2248"/>
        <w:gridCol w:w="2249"/>
      </w:tblGrid>
      <w:tr w:rsidR="00E3776D" w14:paraId="14D09D23" w14:textId="77777777" w:rsidTr="00E3776D">
        <w:trPr>
          <w:trHeight w:val="30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bookmarkEnd w:id="0"/>
          <w:p w14:paraId="097E1703" w14:textId="77777777" w:rsidR="00E3776D" w:rsidRDefault="00E3776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emographic category</w:t>
            </w:r>
          </w:p>
        </w:tc>
        <w:tc>
          <w:tcPr>
            <w:tcW w:w="4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5761A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Value (mean with 95% CI or N with % of total) </w:t>
            </w:r>
          </w:p>
        </w:tc>
      </w:tr>
      <w:tr w:rsidR="00E3776D" w14:paraId="20C13411" w14:textId="77777777" w:rsidTr="00E3776D">
        <w:trPr>
          <w:trHeight w:val="30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290B74" w14:textId="77777777" w:rsidR="00E3776D" w:rsidRDefault="00E3776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91C69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dystonia</w:t>
            </w:r>
          </w:p>
          <w:p w14:paraId="41B3B59F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=57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B678F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ystonia</w:t>
            </w:r>
          </w:p>
          <w:p w14:paraId="35D0A7C6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N=56)</w:t>
            </w:r>
          </w:p>
        </w:tc>
      </w:tr>
      <w:tr w:rsidR="00E3776D" w14:paraId="2F7166C4" w14:textId="77777777" w:rsidTr="00E3776D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EF7418D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Gestational age at birth, (mean weeks, 95% CI)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A7BBD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3.0 (31.3-34.7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9E05E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34.9 (33.4-36.4)</w:t>
            </w:r>
          </w:p>
        </w:tc>
      </w:tr>
      <w:tr w:rsidR="00E3776D" w14:paraId="0825276D" w14:textId="77777777" w:rsidTr="00E3776D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04745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Sex (N, % male)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AE247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 (42%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7B12E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 (38%)</w:t>
            </w:r>
          </w:p>
        </w:tc>
      </w:tr>
      <w:tr w:rsidR="00E3776D" w14:paraId="7E33431A" w14:textId="77777777" w:rsidTr="00E3776D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46641DD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Etiologic risk factor </w:t>
            </w:r>
          </w:p>
          <w:p w14:paraId="31F976C8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(N, % of total)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4E92AC" w14:textId="77777777" w:rsidR="00E3776D" w:rsidRDefault="00E3776D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5DBD48" w14:textId="77777777" w:rsidR="00E3776D" w:rsidRDefault="00E3776D">
            <w:pPr>
              <w:spacing w:after="0"/>
              <w:rPr>
                <w:sz w:val="20"/>
                <w:szCs w:val="20"/>
              </w:rPr>
            </w:pPr>
          </w:p>
        </w:tc>
      </w:tr>
      <w:tr w:rsidR="00E3776D" w14:paraId="452E8AF5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FA23562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Prematurity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E6AAAB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 (49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2E598F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 (39%)</w:t>
            </w:r>
          </w:p>
        </w:tc>
      </w:tr>
      <w:tr w:rsidR="00E3776D" w14:paraId="212F5BF1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595A1D6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Stroke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6E577F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5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F8B4A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7%)</w:t>
            </w:r>
          </w:p>
        </w:tc>
      </w:tr>
      <w:tr w:rsidR="00E3776D" w14:paraId="23C3DA52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0E70006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Neonatal encephalopathy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F8A6FF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(9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2B3CAE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 (21%)</w:t>
            </w:r>
          </w:p>
        </w:tc>
      </w:tr>
      <w:tr w:rsidR="00E3776D" w14:paraId="71A82524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B9B3FFA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Brain malformation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21888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5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41AE2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 (14%)</w:t>
            </w:r>
          </w:p>
        </w:tc>
      </w:tr>
      <w:tr w:rsidR="00E3776D" w14:paraId="16757F9F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AA5DC80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Genetic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8EF3F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 (19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F0811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(9%)</w:t>
            </w:r>
          </w:p>
        </w:tc>
      </w:tr>
      <w:tr w:rsidR="00E3776D" w14:paraId="7235DA70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ADAB96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Trauma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9C7582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 (11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54B1CC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(4%)</w:t>
            </w:r>
          </w:p>
        </w:tc>
      </w:tr>
      <w:tr w:rsidR="00E3776D" w14:paraId="5C9889EA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709FA25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Infection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CE0FDE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439ADB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(4%)</w:t>
            </w:r>
          </w:p>
        </w:tc>
      </w:tr>
      <w:tr w:rsidR="00E3776D" w14:paraId="54A61D08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2EFC559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Unknown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2E464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 (2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89E0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 (2%)</w:t>
            </w:r>
          </w:p>
        </w:tc>
      </w:tr>
      <w:tr w:rsidR="00E3776D" w14:paraId="42F06E23" w14:textId="77777777" w:rsidTr="00E3776D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3B4A0C4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 (mean years, 95% CI)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81F0C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9 (7.5-10.2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BF0C4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5 (9.9-13.2)</w:t>
            </w:r>
          </w:p>
        </w:tc>
      </w:tr>
      <w:tr w:rsidR="00E3776D" w14:paraId="7276B2C4" w14:textId="77777777" w:rsidTr="00E3776D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CBE13E0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GMFCS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0D4613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462E9A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3776D" w14:paraId="23F0E0B1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EB50DE7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I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E324C6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 (39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668D8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7%)</w:t>
            </w:r>
          </w:p>
        </w:tc>
      </w:tr>
      <w:tr w:rsidR="00E3776D" w14:paraId="1B75326D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AE89EF2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II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6900A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 (37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70BFA6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(9%)</w:t>
            </w:r>
          </w:p>
        </w:tc>
      </w:tr>
      <w:tr w:rsidR="00E3776D" w14:paraId="333CC992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A1C4162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III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0538E0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 (5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63AEFC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 (16%)</w:t>
            </w:r>
          </w:p>
        </w:tc>
      </w:tr>
      <w:tr w:rsidR="00E3776D" w14:paraId="6F9B822E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E0DBF94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IV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7B6CEE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 (9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EA9FA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 (29%)</w:t>
            </w:r>
          </w:p>
        </w:tc>
      </w:tr>
      <w:tr w:rsidR="00E3776D" w14:paraId="6ACF100F" w14:textId="77777777" w:rsidTr="00E3776D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BDE1EEA" w14:textId="77777777" w:rsidR="00E3776D" w:rsidRDefault="00E377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V </w:t>
            </w: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4C8C1" w14:textId="77777777" w:rsidR="00E3776D" w:rsidRDefault="00E37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 (11%)</w:t>
            </w:r>
          </w:p>
        </w:tc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67478" w14:textId="77777777" w:rsidR="00E3776D" w:rsidRDefault="00E3776D">
            <w:pPr>
              <w:spacing w:after="0" w:line="240" w:lineRule="auto"/>
              <w:ind w:right="335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 (39%)</w:t>
            </w:r>
          </w:p>
        </w:tc>
      </w:tr>
    </w:tbl>
    <w:p w14:paraId="24A80204" w14:textId="77777777" w:rsidR="00E3776D" w:rsidRDefault="00E3776D" w:rsidP="00E3776D">
      <w:pPr>
        <w:suppressLineNumbers/>
        <w:rPr>
          <w:rFonts w:ascii="Arial" w:hAnsi="Arial" w:cs="Arial"/>
        </w:rPr>
      </w:pPr>
    </w:p>
    <w:p w14:paraId="5C6222F3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3BE3B9C4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2A5A66DA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69287A15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50E05D02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4A5CE659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68FDCF41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6C04D22B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0FFFA87F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5DEFC0C4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51C2F49F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3F2F544C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15C1CDF7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470734DA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7A836AE7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1EA92CB6" w14:textId="77777777" w:rsidR="00E3776D" w:rsidRDefault="00E3776D" w:rsidP="00E3776D">
      <w:pPr>
        <w:suppressLineNumbers/>
        <w:rPr>
          <w:rFonts w:ascii="Arial" w:hAnsi="Arial" w:cs="Arial"/>
          <w:b/>
        </w:rPr>
      </w:pPr>
    </w:p>
    <w:p w14:paraId="5B250148" w14:textId="77777777" w:rsidR="00E3776D" w:rsidRDefault="00E3776D" w:rsidP="00E3776D">
      <w:pPr>
        <w:suppressLineNumbers/>
        <w:rPr>
          <w:rFonts w:ascii="Arial" w:hAnsi="Arial" w:cs="Arial"/>
        </w:rPr>
      </w:pPr>
      <w:bookmarkStart w:id="1" w:name="OLE_LINK2"/>
      <w:r>
        <w:rPr>
          <w:rFonts w:ascii="Arial" w:hAnsi="Arial" w:cs="Arial"/>
          <w:b/>
        </w:rPr>
        <w:t xml:space="preserve">Supplementary Table 2. </w:t>
      </w:r>
      <w:r>
        <w:rPr>
          <w:rFonts w:ascii="Arial" w:hAnsi="Arial" w:cs="Arial"/>
        </w:rPr>
        <w:t xml:space="preserve">Binary logistic regression results examining age and GMFCS levels as predictors of caregiver survey </w:t>
      </w:r>
      <w:proofErr w:type="gramStart"/>
      <w:r>
        <w:rPr>
          <w:rFonts w:ascii="Arial" w:hAnsi="Arial" w:cs="Arial"/>
        </w:rPr>
        <w:t>responses</w:t>
      </w:r>
      <w:proofErr w:type="gramEnd"/>
    </w:p>
    <w:tbl>
      <w:tblPr>
        <w:tblStyle w:val="TableGrid"/>
        <w:tblW w:w="9349" w:type="dxa"/>
        <w:tblInd w:w="0" w:type="dxa"/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6"/>
        <w:gridCol w:w="1336"/>
        <w:gridCol w:w="1336"/>
        <w:gridCol w:w="1336"/>
      </w:tblGrid>
      <w:tr w:rsidR="00E3776D" w14:paraId="068FB822" w14:textId="77777777" w:rsidTr="00E3776D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1"/>
          <w:p w14:paraId="35AF05B7" w14:textId="77777777" w:rsidR="00E3776D" w:rsidRDefault="00E3776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es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B202A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Model Fit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DA734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4355B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MFCS</w:t>
            </w:r>
          </w:p>
        </w:tc>
      </w:tr>
      <w:tr w:rsidR="00E3776D" w14:paraId="61B023A3" w14:textId="77777777" w:rsidTr="00E3776D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79C2F" w14:textId="77777777" w:rsidR="00E3776D" w:rsidRDefault="00E3776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F9AE2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-square statistic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817C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51A10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d statistic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58B24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A7D1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d statistic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DB831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</w:tr>
      <w:tr w:rsidR="00E3776D" w14:paraId="37F7CA00" w14:textId="77777777" w:rsidTr="00E3776D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41D86" w14:textId="77777777" w:rsidR="00E3776D" w:rsidRDefault="00E3776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D7A70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F15F2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9B70A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B11A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A34AB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378A2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E3776D" w14:paraId="61CAB033" w14:textId="77777777" w:rsidTr="00E3776D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D3240" w14:textId="77777777" w:rsidR="00E3776D" w:rsidRDefault="00E3776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2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D8954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A51AD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C44ED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CDADD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534E9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BCCC0" w14:textId="77777777" w:rsidR="00E3776D" w:rsidRDefault="00E3776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37D67530" w14:textId="77777777" w:rsidR="00E3776D" w:rsidRDefault="00E3776D" w:rsidP="00E3776D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GMFCS – Gross Motor Function Classification System Level.</w:t>
      </w:r>
    </w:p>
    <w:p w14:paraId="4BF9BE56" w14:textId="77777777" w:rsidR="00A332E5" w:rsidRDefault="00000000"/>
    <w:sectPr w:rsidR="00A33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6D"/>
    <w:rsid w:val="00182FF2"/>
    <w:rsid w:val="003E175F"/>
    <w:rsid w:val="00662CB2"/>
    <w:rsid w:val="00DA6DA9"/>
    <w:rsid w:val="00E3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6172"/>
  <w15:chartTrackingRefBased/>
  <w15:docId w15:val="{34BC7AF1-60DD-46D8-9452-FC1AA6EE7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76D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76D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8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>Washington University in St. Louis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amuthan, Bhooma</dc:creator>
  <cp:keywords/>
  <dc:description/>
  <cp:lastModifiedBy>Aravamuthan, Bhooma</cp:lastModifiedBy>
  <cp:revision>2</cp:revision>
  <dcterms:created xsi:type="dcterms:W3CDTF">2023-10-29T14:56:00Z</dcterms:created>
  <dcterms:modified xsi:type="dcterms:W3CDTF">2023-10-29T15:00:00Z</dcterms:modified>
</cp:coreProperties>
</file>